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64"/>
        <w:tblW w:w="9196" w:type="dxa"/>
        <w:tblLook w:val="04A0" w:firstRow="1" w:lastRow="0" w:firstColumn="1" w:lastColumn="0" w:noHBand="0" w:noVBand="1"/>
      </w:tblPr>
      <w:tblGrid>
        <w:gridCol w:w="2099"/>
        <w:gridCol w:w="2099"/>
        <w:gridCol w:w="1762"/>
        <w:gridCol w:w="1607"/>
        <w:gridCol w:w="1629"/>
      </w:tblGrid>
      <w:tr w:rsidR="00AE0B79" w:rsidRPr="00AE0B79" w14:paraId="0DA90F25" w14:textId="77777777" w:rsidTr="006139F9">
        <w:trPr>
          <w:trHeight w:val="290"/>
        </w:trPr>
        <w:tc>
          <w:tcPr>
            <w:tcW w:w="2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8DCB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ariety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7532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cation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DD2C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ngititude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C61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atitude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2EED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ltitude (m)</w:t>
            </w:r>
          </w:p>
        </w:tc>
      </w:tr>
      <w:tr w:rsidR="00AE0B79" w:rsidRPr="00AE0B79" w14:paraId="3808F0CC" w14:textId="77777777" w:rsidTr="006139F9">
        <w:trPr>
          <w:trHeight w:val="290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B82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erte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EB4F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dbe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1250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35181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4E06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09577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F02F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0</w:t>
            </w:r>
          </w:p>
        </w:tc>
      </w:tr>
      <w:tr w:rsidR="00AE0B79" w:rsidRPr="00AE0B79" w14:paraId="1E3468A7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AA504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5B4E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727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0045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07E2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3745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30BC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AE0B79" w:rsidRPr="00AE0B79" w14:paraId="7886E5DC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F85AA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B10A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sa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7DCA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95663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67DA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3585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FC40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9</w:t>
            </w:r>
          </w:p>
        </w:tc>
      </w:tr>
      <w:tr w:rsidR="00AE0B79" w:rsidRPr="00AE0B79" w14:paraId="6476BF9C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D151E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04D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063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1832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6317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2175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224D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</w:tr>
      <w:tr w:rsidR="00AE0B79" w:rsidRPr="00AE0B79" w14:paraId="5CA69543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1A322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C128F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loud</w:t>
            </w:r>
            <w:proofErr w:type="spellEnd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 </w:t>
            </w: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k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F58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496623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265E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05950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B45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3</w:t>
            </w:r>
          </w:p>
        </w:tc>
      </w:tr>
      <w:tr w:rsidR="00AE0B79" w:rsidRPr="00AE0B79" w14:paraId="4D00C306" w14:textId="77777777" w:rsidTr="006139F9">
        <w:trPr>
          <w:trHeight w:val="290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259F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s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2F6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dbe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AEB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35181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6CD2A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09577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BC1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0</w:t>
            </w:r>
          </w:p>
        </w:tc>
      </w:tr>
      <w:tr w:rsidR="00AE0B79" w:rsidRPr="00AE0B79" w14:paraId="7F487796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697C5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2B3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F3B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0045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38CD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3745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E657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AE0B79" w:rsidRPr="00AE0B79" w14:paraId="077F1CD4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0A97C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2B46A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sa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337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95663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C72C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3585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FE19D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9</w:t>
            </w:r>
          </w:p>
        </w:tc>
      </w:tr>
      <w:tr w:rsidR="00AE0B79" w:rsidRPr="00AE0B79" w14:paraId="79C070F4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1ADDC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974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it Malla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6E2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2944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0B6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16289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74B0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2</w:t>
            </w:r>
          </w:p>
        </w:tc>
      </w:tr>
      <w:tr w:rsidR="00AE0B79" w:rsidRPr="00AE0B79" w14:paraId="4A3596D4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4BDB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FD4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wan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C22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62055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2169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5705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72C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</w:tr>
      <w:tr w:rsidR="00AE0B79" w:rsidRPr="00AE0B79" w14:paraId="1A098B26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823C1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435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F1C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1832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B689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2175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606F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</w:tr>
      <w:tr w:rsidR="00AE0B79" w:rsidRPr="00AE0B79" w14:paraId="3360B4A7" w14:textId="77777777" w:rsidTr="006139F9">
        <w:trPr>
          <w:trHeight w:val="290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E36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mbhass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F16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FADF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0045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EE50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3745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60D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AE0B79" w:rsidRPr="00AE0B79" w14:paraId="374B4A89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F4C60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D352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eit Malla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BF77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2944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076E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16289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E09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2</w:t>
            </w:r>
          </w:p>
        </w:tc>
      </w:tr>
      <w:tr w:rsidR="00AE0B79" w:rsidRPr="00AE0B79" w14:paraId="2274BA53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72928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D700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wan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CAF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62055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D612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5705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D4BE0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</w:tr>
      <w:tr w:rsidR="00AE0B79" w:rsidRPr="00AE0B79" w14:paraId="0BE9DF0C" w14:textId="77777777" w:rsidTr="006139F9">
        <w:trPr>
          <w:trHeight w:val="290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D5FF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nkerton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7B4B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adbe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8B63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35181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A71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09577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A15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0</w:t>
            </w:r>
          </w:p>
        </w:tc>
      </w:tr>
      <w:tr w:rsidR="00AE0B79" w:rsidRPr="00AE0B79" w14:paraId="54973285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E866F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173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1FA6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0045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0396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3745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7AFE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AE0B79" w:rsidRPr="00AE0B79" w14:paraId="1C206350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A06C3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36A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sar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F636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95663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5E2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3585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73D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9</w:t>
            </w:r>
          </w:p>
        </w:tc>
      </w:tr>
      <w:tr w:rsidR="00AE0B79" w:rsidRPr="00AE0B79" w14:paraId="14AD0B8D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EAFA2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9CD6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rwan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A66B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620556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274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35705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581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0</w:t>
            </w:r>
          </w:p>
        </w:tc>
      </w:tr>
      <w:tr w:rsidR="00AE0B79" w:rsidRPr="00AE0B79" w14:paraId="44D9DC82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0E59B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4CCB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C74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1832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168E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2175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3A05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</w:tr>
      <w:tr w:rsidR="00AE0B79" w:rsidRPr="00AE0B79" w14:paraId="16B3536A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D4974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EC5D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loud</w:t>
            </w:r>
            <w:proofErr w:type="spellEnd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l </w:t>
            </w: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rk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38420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496623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9F62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05950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51D7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3</w:t>
            </w:r>
          </w:p>
        </w:tc>
      </w:tr>
      <w:tr w:rsidR="00AE0B79" w:rsidRPr="00AE0B79" w14:paraId="30210287" w14:textId="77777777" w:rsidTr="006139F9">
        <w:trPr>
          <w:trHeight w:val="290"/>
        </w:trPr>
        <w:tc>
          <w:tcPr>
            <w:tcW w:w="20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C6B9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ed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906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as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C086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30045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86E1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23745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5A6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</w:tr>
      <w:tr w:rsidR="00AE0B79" w:rsidRPr="00AE0B79" w14:paraId="7965F951" w14:textId="77777777" w:rsidTr="006139F9">
        <w:trPr>
          <w:trHeight w:val="290"/>
        </w:trPr>
        <w:tc>
          <w:tcPr>
            <w:tcW w:w="20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B81A" w14:textId="77777777" w:rsidR="00AE0B79" w:rsidRPr="00AE0B79" w:rsidRDefault="00AE0B79" w:rsidP="006139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AD18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meiriyeh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17B4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41832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581D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.42175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4DE3" w14:textId="77777777" w:rsidR="00AE0B79" w:rsidRPr="00AE0B79" w:rsidRDefault="00AE0B79" w:rsidP="006139F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E0B7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0</w:t>
            </w:r>
          </w:p>
        </w:tc>
      </w:tr>
    </w:tbl>
    <w:p w14:paraId="29B1A3F8" w14:textId="075E81CA" w:rsidR="00B402ED" w:rsidRDefault="00B402ED"/>
    <w:p w14:paraId="4FA5DB41" w14:textId="23989130" w:rsidR="006139F9" w:rsidRDefault="006139F9">
      <w:r w:rsidRPr="001C6878">
        <w:rPr>
          <w:rFonts w:ascii="Times New Roman" w:eastAsia="AdvPSTim" w:hAnsi="Times New Roman" w:cs="Times New Roman"/>
          <w:sz w:val="24"/>
          <w:szCs w:val="24"/>
        </w:rPr>
        <w:t xml:space="preserve">Table </w:t>
      </w:r>
      <w:r>
        <w:rPr>
          <w:rFonts w:ascii="Times New Roman" w:eastAsia="AdvPSTim" w:hAnsi="Times New Roman" w:cs="Times New Roman"/>
          <w:sz w:val="24"/>
          <w:szCs w:val="24"/>
        </w:rPr>
        <w:t>S</w:t>
      </w:r>
      <w:r>
        <w:rPr>
          <w:rFonts w:ascii="Times New Roman" w:eastAsia="AdvPSTim" w:hAnsi="Times New Roman" w:cs="Times New Roman"/>
          <w:sz w:val="24"/>
          <w:szCs w:val="24"/>
        </w:rPr>
        <w:t xml:space="preserve">1: </w:t>
      </w:r>
      <w:r w:rsidRPr="00B319BB">
        <w:rPr>
          <w:rFonts w:ascii="Times New Roman" w:eastAsia="AdvPSTim" w:hAnsi="Times New Roman" w:cs="Times New Roman"/>
          <w:sz w:val="24"/>
          <w:szCs w:val="24"/>
        </w:rPr>
        <w:t>variety name</w:t>
      </w:r>
      <w:r>
        <w:rPr>
          <w:rFonts w:ascii="Times New Roman" w:eastAsia="AdvPSTim" w:hAnsi="Times New Roman" w:cs="Times New Roman"/>
          <w:sz w:val="24"/>
          <w:szCs w:val="24"/>
        </w:rPr>
        <w:t>s and</w:t>
      </w:r>
      <w:r w:rsidRPr="00B319BB">
        <w:rPr>
          <w:rFonts w:ascii="Times New Roman" w:eastAsia="AdvPSTim" w:hAnsi="Times New Roman" w:cs="Times New Roman"/>
          <w:sz w:val="24"/>
          <w:szCs w:val="24"/>
        </w:rPr>
        <w:t xml:space="preserve"> location</w:t>
      </w:r>
      <w:r>
        <w:rPr>
          <w:rFonts w:ascii="Times New Roman" w:eastAsia="AdvPSTim" w:hAnsi="Times New Roman" w:cs="Times New Roman"/>
          <w:sz w:val="24"/>
          <w:szCs w:val="24"/>
        </w:rPr>
        <w:t>s used in this study along with</w:t>
      </w:r>
      <w:r w:rsidRPr="00B319BB">
        <w:rPr>
          <w:rFonts w:ascii="Times New Roman" w:eastAsia="AdvPSTim" w:hAnsi="Times New Roman" w:cs="Times New Roman"/>
          <w:sz w:val="24"/>
          <w:szCs w:val="24"/>
        </w:rPr>
        <w:t xml:space="preserve"> and their GPS units (Longitude and Latitude).</w:t>
      </w:r>
    </w:p>
    <w:sectPr w:rsidR="00613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Tim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B79"/>
    <w:rsid w:val="0004289F"/>
    <w:rsid w:val="00312BFA"/>
    <w:rsid w:val="006139F9"/>
    <w:rsid w:val="00AE0B79"/>
    <w:rsid w:val="00B033C2"/>
    <w:rsid w:val="00B402ED"/>
    <w:rsid w:val="00DA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72F72"/>
  <w15:chartTrackingRefBased/>
  <w15:docId w15:val="{E3BDDC4D-ACFB-48D5-A655-14B1E86DA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Choker</dc:creator>
  <cp:keywords/>
  <dc:description/>
  <cp:lastModifiedBy>Walid El Kayal</cp:lastModifiedBy>
  <cp:revision>3</cp:revision>
  <dcterms:created xsi:type="dcterms:W3CDTF">2024-06-08T11:48:00Z</dcterms:created>
  <dcterms:modified xsi:type="dcterms:W3CDTF">2024-06-11T13:18:00Z</dcterms:modified>
</cp:coreProperties>
</file>